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3182" w14:textId="59E9F597" w:rsidR="00D67221" w:rsidRPr="00EB39E2" w:rsidRDefault="008D0540">
      <w:pPr>
        <w:rPr>
          <w:rFonts w:ascii="Arial" w:hAnsi="Arial" w:cs="Arial"/>
          <w:sz w:val="20"/>
          <w:szCs w:val="20"/>
        </w:rPr>
      </w:pPr>
      <w:r w:rsidRPr="00EB39E2">
        <w:rPr>
          <w:rFonts w:ascii="Arial" w:hAnsi="Arial" w:cs="Arial"/>
          <w:sz w:val="20"/>
          <w:szCs w:val="20"/>
        </w:rPr>
        <w:t xml:space="preserve">Supplementary Table </w:t>
      </w:r>
      <w:r w:rsidR="00EB39E2">
        <w:rPr>
          <w:rFonts w:ascii="Arial" w:hAnsi="Arial" w:cs="Arial"/>
          <w:sz w:val="20"/>
          <w:szCs w:val="20"/>
        </w:rPr>
        <w:t>S</w:t>
      </w:r>
      <w:r w:rsidR="00862354" w:rsidRPr="00EB39E2">
        <w:rPr>
          <w:rFonts w:ascii="Arial" w:hAnsi="Arial" w:cs="Arial"/>
          <w:sz w:val="20"/>
          <w:szCs w:val="20"/>
        </w:rPr>
        <w:t>4</w:t>
      </w:r>
      <w:r w:rsidRPr="00EB39E2">
        <w:rPr>
          <w:rFonts w:ascii="Arial" w:hAnsi="Arial" w:cs="Arial"/>
          <w:sz w:val="20"/>
          <w:szCs w:val="20"/>
        </w:rPr>
        <w:t>.  Reasons for Not Completing Skill Lessons or Practice (N = 127)</w:t>
      </w:r>
    </w:p>
    <w:p w14:paraId="33115046" w14:textId="77777777" w:rsidR="00C728E5" w:rsidRPr="00EB39E2" w:rsidRDefault="00C728E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95"/>
        <w:gridCol w:w="2970"/>
        <w:gridCol w:w="2790"/>
      </w:tblGrid>
      <w:tr w:rsidR="008D0540" w:rsidRPr="00EB39E2" w14:paraId="3D543E0C" w14:textId="77777777" w:rsidTr="007F3852">
        <w:tc>
          <w:tcPr>
            <w:tcW w:w="3595" w:type="dxa"/>
          </w:tcPr>
          <w:p w14:paraId="07757D6F" w14:textId="7A2FB994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4C075DC" w14:textId="77777777" w:rsidR="007F3852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 xml:space="preserve">Reasons for not </w:t>
            </w:r>
          </w:p>
          <w:p w14:paraId="5021D0F9" w14:textId="32B9961C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 xml:space="preserve">completing Skill Lessons </w:t>
            </w:r>
          </w:p>
          <w:p w14:paraId="4159C3AC" w14:textId="34FEE7AF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790" w:type="dxa"/>
          </w:tcPr>
          <w:p w14:paraId="1B2ABA79" w14:textId="77777777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 xml:space="preserve">Reasons for not completing skills </w:t>
            </w:r>
            <w:proofErr w:type="gramStart"/>
            <w:r w:rsidRPr="00EB39E2">
              <w:rPr>
                <w:rFonts w:ascii="Arial" w:hAnsi="Arial" w:cs="Arial"/>
                <w:sz w:val="20"/>
                <w:szCs w:val="20"/>
              </w:rPr>
              <w:t>practice</w:t>
            </w:r>
            <w:proofErr w:type="gramEnd"/>
          </w:p>
          <w:p w14:paraId="2BB467BD" w14:textId="3A13A787" w:rsidR="007F3852" w:rsidRPr="00EB39E2" w:rsidRDefault="007F3852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8D0540" w:rsidRPr="00EB39E2" w14:paraId="3C2F8019" w14:textId="77777777" w:rsidTr="007F3852">
        <w:tc>
          <w:tcPr>
            <w:tcW w:w="3595" w:type="dxa"/>
          </w:tcPr>
          <w:p w14:paraId="6CAD2A8A" w14:textId="2699FDE3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ot enough time</w:t>
            </w:r>
          </w:p>
        </w:tc>
        <w:tc>
          <w:tcPr>
            <w:tcW w:w="2970" w:type="dxa"/>
          </w:tcPr>
          <w:p w14:paraId="4A45D669" w14:textId="7CADB611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67 (52.76)</w:t>
            </w:r>
          </w:p>
        </w:tc>
        <w:tc>
          <w:tcPr>
            <w:tcW w:w="2790" w:type="dxa"/>
          </w:tcPr>
          <w:p w14:paraId="743F51BC" w14:textId="2F2EAAC1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64 (50.39)</w:t>
            </w:r>
          </w:p>
        </w:tc>
      </w:tr>
      <w:tr w:rsidR="008D0540" w:rsidRPr="00EB39E2" w14:paraId="068E24C6" w14:textId="77777777" w:rsidTr="007F3852">
        <w:tc>
          <w:tcPr>
            <w:tcW w:w="3595" w:type="dxa"/>
          </w:tcPr>
          <w:p w14:paraId="1180FCEC" w14:textId="4DE95A61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Forgot to do it</w:t>
            </w:r>
          </w:p>
        </w:tc>
        <w:tc>
          <w:tcPr>
            <w:tcW w:w="2970" w:type="dxa"/>
          </w:tcPr>
          <w:p w14:paraId="1C739605" w14:textId="0C3D1AB3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37 (29.13)</w:t>
            </w:r>
          </w:p>
        </w:tc>
        <w:tc>
          <w:tcPr>
            <w:tcW w:w="2790" w:type="dxa"/>
          </w:tcPr>
          <w:p w14:paraId="194EFEB5" w14:textId="1F36083E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44 (34.65)</w:t>
            </w:r>
          </w:p>
        </w:tc>
      </w:tr>
      <w:tr w:rsidR="008D0540" w:rsidRPr="00EB39E2" w14:paraId="0108FCC1" w14:textId="77777777" w:rsidTr="007F3852">
        <w:tc>
          <w:tcPr>
            <w:tcW w:w="3595" w:type="dxa"/>
          </w:tcPr>
          <w:p w14:paraId="21BEA3BD" w14:textId="494CF7BA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Lost interest</w:t>
            </w:r>
          </w:p>
        </w:tc>
        <w:tc>
          <w:tcPr>
            <w:tcW w:w="2970" w:type="dxa"/>
          </w:tcPr>
          <w:p w14:paraId="299C4933" w14:textId="28C87516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38 (29.92)</w:t>
            </w:r>
          </w:p>
        </w:tc>
        <w:tc>
          <w:tcPr>
            <w:tcW w:w="2790" w:type="dxa"/>
          </w:tcPr>
          <w:p w14:paraId="6BB10490" w14:textId="2D4090A7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27 (21.26)</w:t>
            </w:r>
          </w:p>
        </w:tc>
      </w:tr>
      <w:tr w:rsidR="008D0540" w:rsidRPr="00EB39E2" w14:paraId="2350BD52" w14:textId="77777777" w:rsidTr="007F3852">
        <w:tc>
          <w:tcPr>
            <w:tcW w:w="3595" w:type="dxa"/>
          </w:tcPr>
          <w:p w14:paraId="63DD21B5" w14:textId="47559295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Daily practice too demanding</w:t>
            </w:r>
          </w:p>
        </w:tc>
        <w:tc>
          <w:tcPr>
            <w:tcW w:w="2970" w:type="dxa"/>
          </w:tcPr>
          <w:p w14:paraId="3563044E" w14:textId="38E5477B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790" w:type="dxa"/>
          </w:tcPr>
          <w:p w14:paraId="32A8FF3A" w14:textId="4EF3FBFF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30 (23.62)</w:t>
            </w:r>
          </w:p>
        </w:tc>
      </w:tr>
      <w:tr w:rsidR="008D0540" w:rsidRPr="00EB39E2" w14:paraId="61AC3D43" w14:textId="77777777" w:rsidTr="007F3852">
        <w:tc>
          <w:tcPr>
            <w:tcW w:w="3595" w:type="dxa"/>
          </w:tcPr>
          <w:p w14:paraId="6B7BB3C0" w14:textId="542DF36A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Practiced on my own outside of platform</w:t>
            </w:r>
          </w:p>
        </w:tc>
        <w:tc>
          <w:tcPr>
            <w:tcW w:w="2970" w:type="dxa"/>
          </w:tcPr>
          <w:p w14:paraId="03ABB91A" w14:textId="56F8A976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790" w:type="dxa"/>
          </w:tcPr>
          <w:p w14:paraId="6DE8C0BB" w14:textId="08C52C54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8 (14.17)</w:t>
            </w:r>
          </w:p>
        </w:tc>
      </w:tr>
      <w:tr w:rsidR="008D0540" w:rsidRPr="00EB39E2" w14:paraId="1FF79B3D" w14:textId="77777777" w:rsidTr="007F3852">
        <w:tc>
          <w:tcPr>
            <w:tcW w:w="3595" w:type="dxa"/>
          </w:tcPr>
          <w:p w14:paraId="263E32E4" w14:textId="7EC53C0D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Did not need to practice daily</w:t>
            </w:r>
          </w:p>
        </w:tc>
        <w:tc>
          <w:tcPr>
            <w:tcW w:w="2970" w:type="dxa"/>
          </w:tcPr>
          <w:p w14:paraId="3B332035" w14:textId="6F9DC764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790" w:type="dxa"/>
          </w:tcPr>
          <w:p w14:paraId="336760C1" w14:textId="12F72D29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1 (8.66)</w:t>
            </w:r>
          </w:p>
        </w:tc>
      </w:tr>
      <w:tr w:rsidR="008D0540" w:rsidRPr="00EB39E2" w14:paraId="1D1A8901" w14:textId="77777777" w:rsidTr="007F3852">
        <w:tc>
          <w:tcPr>
            <w:tcW w:w="3595" w:type="dxa"/>
          </w:tcPr>
          <w:p w14:paraId="1AADAF20" w14:textId="1171D6B5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Email reminders too demanding</w:t>
            </w:r>
          </w:p>
        </w:tc>
        <w:tc>
          <w:tcPr>
            <w:tcW w:w="2970" w:type="dxa"/>
          </w:tcPr>
          <w:p w14:paraId="142426DC" w14:textId="574688FD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3 (10.24)</w:t>
            </w:r>
          </w:p>
        </w:tc>
        <w:tc>
          <w:tcPr>
            <w:tcW w:w="2790" w:type="dxa"/>
          </w:tcPr>
          <w:p w14:paraId="49F37D4B" w14:textId="48022455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9 (7.09)</w:t>
            </w:r>
          </w:p>
        </w:tc>
      </w:tr>
      <w:tr w:rsidR="008D0540" w:rsidRPr="00EB39E2" w14:paraId="69024CF8" w14:textId="77777777" w:rsidTr="007F3852">
        <w:tc>
          <w:tcPr>
            <w:tcW w:w="3595" w:type="dxa"/>
          </w:tcPr>
          <w:p w14:paraId="27B7235C" w14:textId="64604B6A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Completed all</w:t>
            </w:r>
          </w:p>
        </w:tc>
        <w:tc>
          <w:tcPr>
            <w:tcW w:w="2970" w:type="dxa"/>
          </w:tcPr>
          <w:p w14:paraId="37D4491A" w14:textId="5D3A02D7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5 (11.81)</w:t>
            </w:r>
          </w:p>
        </w:tc>
        <w:tc>
          <w:tcPr>
            <w:tcW w:w="2790" w:type="dxa"/>
          </w:tcPr>
          <w:p w14:paraId="66054BA0" w14:textId="158BCA13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D0540" w:rsidRPr="00EB39E2" w14:paraId="3B580B37" w14:textId="77777777" w:rsidTr="007F3852">
        <w:tc>
          <w:tcPr>
            <w:tcW w:w="3595" w:type="dxa"/>
          </w:tcPr>
          <w:p w14:paraId="184FBF55" w14:textId="0043BD38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Lack of privacy</w:t>
            </w:r>
          </w:p>
        </w:tc>
        <w:tc>
          <w:tcPr>
            <w:tcW w:w="2970" w:type="dxa"/>
          </w:tcPr>
          <w:p w14:paraId="466BCF4F" w14:textId="41BEB80E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6 (4.72)</w:t>
            </w:r>
          </w:p>
        </w:tc>
        <w:tc>
          <w:tcPr>
            <w:tcW w:w="2790" w:type="dxa"/>
          </w:tcPr>
          <w:p w14:paraId="30FCE2B7" w14:textId="4CA7B918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9 (7.09)</w:t>
            </w:r>
          </w:p>
        </w:tc>
      </w:tr>
      <w:tr w:rsidR="008D0540" w:rsidRPr="00EB39E2" w14:paraId="54D91623" w14:textId="77777777" w:rsidTr="007F3852">
        <w:tc>
          <w:tcPr>
            <w:tcW w:w="3595" w:type="dxa"/>
          </w:tcPr>
          <w:p w14:paraId="3BB3170B" w14:textId="6D85593C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Got what I needed out of PARK then stopped</w:t>
            </w:r>
          </w:p>
        </w:tc>
        <w:tc>
          <w:tcPr>
            <w:tcW w:w="2970" w:type="dxa"/>
          </w:tcPr>
          <w:p w14:paraId="6087E792" w14:textId="4B874CD2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5 (3.94)</w:t>
            </w:r>
          </w:p>
        </w:tc>
        <w:tc>
          <w:tcPr>
            <w:tcW w:w="2790" w:type="dxa"/>
          </w:tcPr>
          <w:p w14:paraId="58CBBF6D" w14:textId="3CE003F3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D0540" w:rsidRPr="00EB39E2" w14:paraId="3CC79DE3" w14:textId="77777777" w:rsidTr="007F3852">
        <w:tc>
          <w:tcPr>
            <w:tcW w:w="3595" w:type="dxa"/>
          </w:tcPr>
          <w:p w14:paraId="248237E6" w14:textId="3DE5F412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Internet connection problems</w:t>
            </w:r>
          </w:p>
        </w:tc>
        <w:tc>
          <w:tcPr>
            <w:tcW w:w="2970" w:type="dxa"/>
          </w:tcPr>
          <w:p w14:paraId="32A73B76" w14:textId="39D129A3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 (0.79)</w:t>
            </w:r>
          </w:p>
        </w:tc>
        <w:tc>
          <w:tcPr>
            <w:tcW w:w="2790" w:type="dxa"/>
          </w:tcPr>
          <w:p w14:paraId="54A0ED97" w14:textId="2837168D" w:rsidR="008D0540" w:rsidRPr="00EB39E2" w:rsidRDefault="008D0540" w:rsidP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 (0.79)</w:t>
            </w:r>
          </w:p>
        </w:tc>
      </w:tr>
      <w:tr w:rsidR="008D0540" w:rsidRPr="00EB39E2" w14:paraId="11377B3E" w14:textId="77777777" w:rsidTr="007F3852">
        <w:trPr>
          <w:trHeight w:val="179"/>
        </w:trPr>
        <w:tc>
          <w:tcPr>
            <w:tcW w:w="3595" w:type="dxa"/>
          </w:tcPr>
          <w:p w14:paraId="2D29CF7E" w14:textId="22DE9F93" w:rsidR="008D0540" w:rsidRPr="00EB39E2" w:rsidRDefault="008D0540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970" w:type="dxa"/>
          </w:tcPr>
          <w:p w14:paraId="3809D2AA" w14:textId="6C8DBB12" w:rsidR="008D0540" w:rsidRPr="00EB39E2" w:rsidRDefault="008D0540" w:rsidP="007F38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5.76)</w:t>
            </w:r>
          </w:p>
        </w:tc>
        <w:tc>
          <w:tcPr>
            <w:tcW w:w="2790" w:type="dxa"/>
          </w:tcPr>
          <w:p w14:paraId="6BE39EF1" w14:textId="26D08D25" w:rsidR="008D0540" w:rsidRPr="00EB39E2" w:rsidRDefault="007F3852" w:rsidP="007F3852">
            <w:pPr>
              <w:rPr>
                <w:rFonts w:ascii="Arial" w:hAnsi="Arial" w:cs="Arial"/>
                <w:sz w:val="20"/>
                <w:szCs w:val="20"/>
              </w:rPr>
            </w:pPr>
            <w:r w:rsidRPr="00EB39E2">
              <w:rPr>
                <w:rFonts w:ascii="Arial" w:hAnsi="Arial" w:cs="Arial"/>
                <w:sz w:val="20"/>
                <w:szCs w:val="20"/>
              </w:rPr>
              <w:t>16 (</w:t>
            </w:r>
            <w:r w:rsidR="008D0540" w:rsidRPr="00EB39E2">
              <w:rPr>
                <w:rFonts w:ascii="Arial" w:hAnsi="Arial" w:cs="Arial"/>
                <w:sz w:val="20"/>
                <w:szCs w:val="20"/>
              </w:rPr>
              <w:t>12.60)</w:t>
            </w:r>
          </w:p>
        </w:tc>
      </w:tr>
    </w:tbl>
    <w:p w14:paraId="43CD2DC2" w14:textId="2268D860" w:rsidR="00C728E5" w:rsidRPr="00EB39E2" w:rsidRDefault="008D0540" w:rsidP="008D0540">
      <w:pPr>
        <w:rPr>
          <w:rFonts w:ascii="Arial" w:hAnsi="Arial" w:cs="Arial"/>
          <w:sz w:val="20"/>
          <w:szCs w:val="20"/>
        </w:rPr>
      </w:pPr>
      <w:r w:rsidRPr="00EB39E2">
        <w:rPr>
          <w:rFonts w:ascii="Arial" w:hAnsi="Arial" w:cs="Arial"/>
          <w:sz w:val="20"/>
          <w:szCs w:val="20"/>
        </w:rPr>
        <w:t xml:space="preserve">*Participants asked to select all that </w:t>
      </w:r>
      <w:proofErr w:type="gramStart"/>
      <w:r w:rsidRPr="00EB39E2">
        <w:rPr>
          <w:rFonts w:ascii="Arial" w:hAnsi="Arial" w:cs="Arial"/>
          <w:sz w:val="20"/>
          <w:szCs w:val="20"/>
        </w:rPr>
        <w:t>applied;</w:t>
      </w:r>
      <w:proofErr w:type="gramEnd"/>
      <w:r w:rsidRPr="00EB39E2">
        <w:rPr>
          <w:rFonts w:ascii="Arial" w:hAnsi="Arial" w:cs="Arial"/>
          <w:sz w:val="20"/>
          <w:szCs w:val="20"/>
        </w:rPr>
        <w:t xml:space="preserve"> </w:t>
      </w:r>
    </w:p>
    <w:sectPr w:rsidR="00C728E5" w:rsidRPr="00EB39E2" w:rsidSect="007021F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01C7D"/>
    <w:multiLevelType w:val="hybridMultilevel"/>
    <w:tmpl w:val="58702FE8"/>
    <w:lvl w:ilvl="0" w:tplc="A770ECC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3028BD"/>
    <w:multiLevelType w:val="hybridMultilevel"/>
    <w:tmpl w:val="329632CC"/>
    <w:lvl w:ilvl="0" w:tplc="12E2DF3A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FB6AC9"/>
    <w:multiLevelType w:val="hybridMultilevel"/>
    <w:tmpl w:val="14D211A8"/>
    <w:lvl w:ilvl="0" w:tplc="2EC6F0F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E44300"/>
    <w:multiLevelType w:val="hybridMultilevel"/>
    <w:tmpl w:val="377017EC"/>
    <w:lvl w:ilvl="0" w:tplc="082E51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217012">
    <w:abstractNumId w:val="0"/>
  </w:num>
  <w:num w:numId="2" w16cid:durableId="1926105381">
    <w:abstractNumId w:val="1"/>
  </w:num>
  <w:num w:numId="3" w16cid:durableId="1264872845">
    <w:abstractNumId w:val="2"/>
  </w:num>
  <w:num w:numId="4" w16cid:durableId="10169259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E5"/>
    <w:rsid w:val="000135BC"/>
    <w:rsid w:val="000277BA"/>
    <w:rsid w:val="000318E3"/>
    <w:rsid w:val="00035353"/>
    <w:rsid w:val="00046707"/>
    <w:rsid w:val="00051F80"/>
    <w:rsid w:val="00053F0E"/>
    <w:rsid w:val="00066801"/>
    <w:rsid w:val="00071135"/>
    <w:rsid w:val="0007320D"/>
    <w:rsid w:val="00075E06"/>
    <w:rsid w:val="000905F3"/>
    <w:rsid w:val="000A32B6"/>
    <w:rsid w:val="000A79DD"/>
    <w:rsid w:val="000B66E8"/>
    <w:rsid w:val="000C7EDF"/>
    <w:rsid w:val="000D0735"/>
    <w:rsid w:val="000D446D"/>
    <w:rsid w:val="000D523F"/>
    <w:rsid w:val="000E05DD"/>
    <w:rsid w:val="000E17DE"/>
    <w:rsid w:val="000E3C9F"/>
    <w:rsid w:val="00112BA7"/>
    <w:rsid w:val="0011518A"/>
    <w:rsid w:val="00116E1A"/>
    <w:rsid w:val="00126F7C"/>
    <w:rsid w:val="00146130"/>
    <w:rsid w:val="00167FB7"/>
    <w:rsid w:val="0017441F"/>
    <w:rsid w:val="00190DE5"/>
    <w:rsid w:val="001A1D7D"/>
    <w:rsid w:val="001A2BDE"/>
    <w:rsid w:val="001C091C"/>
    <w:rsid w:val="001D53FB"/>
    <w:rsid w:val="001F3972"/>
    <w:rsid w:val="00204CF9"/>
    <w:rsid w:val="00211DC8"/>
    <w:rsid w:val="00213757"/>
    <w:rsid w:val="00215A31"/>
    <w:rsid w:val="00223294"/>
    <w:rsid w:val="00224F9A"/>
    <w:rsid w:val="0022544B"/>
    <w:rsid w:val="00227780"/>
    <w:rsid w:val="00230FEB"/>
    <w:rsid w:val="002331ED"/>
    <w:rsid w:val="002343B4"/>
    <w:rsid w:val="002457A9"/>
    <w:rsid w:val="002514A6"/>
    <w:rsid w:val="00285172"/>
    <w:rsid w:val="00294DAF"/>
    <w:rsid w:val="002B5AF5"/>
    <w:rsid w:val="002B768D"/>
    <w:rsid w:val="002C3520"/>
    <w:rsid w:val="002C361B"/>
    <w:rsid w:val="002C4CC2"/>
    <w:rsid w:val="002F73C9"/>
    <w:rsid w:val="00316B16"/>
    <w:rsid w:val="003171BF"/>
    <w:rsid w:val="00320BBF"/>
    <w:rsid w:val="00321959"/>
    <w:rsid w:val="00326B9E"/>
    <w:rsid w:val="0032794F"/>
    <w:rsid w:val="00333CB2"/>
    <w:rsid w:val="00335B8D"/>
    <w:rsid w:val="003439F4"/>
    <w:rsid w:val="003650C8"/>
    <w:rsid w:val="0037255F"/>
    <w:rsid w:val="00373032"/>
    <w:rsid w:val="00385BF8"/>
    <w:rsid w:val="00397A95"/>
    <w:rsid w:val="003A08BE"/>
    <w:rsid w:val="003A61E2"/>
    <w:rsid w:val="003B0374"/>
    <w:rsid w:val="003B293E"/>
    <w:rsid w:val="003B468A"/>
    <w:rsid w:val="003D5767"/>
    <w:rsid w:val="003D6813"/>
    <w:rsid w:val="003F2099"/>
    <w:rsid w:val="003F3ADC"/>
    <w:rsid w:val="004005F1"/>
    <w:rsid w:val="0040619A"/>
    <w:rsid w:val="00411990"/>
    <w:rsid w:val="004207C9"/>
    <w:rsid w:val="004426F8"/>
    <w:rsid w:val="00445170"/>
    <w:rsid w:val="0045342B"/>
    <w:rsid w:val="004570EC"/>
    <w:rsid w:val="004575A8"/>
    <w:rsid w:val="004677FF"/>
    <w:rsid w:val="00474FC5"/>
    <w:rsid w:val="00475B42"/>
    <w:rsid w:val="00477137"/>
    <w:rsid w:val="0048164C"/>
    <w:rsid w:val="004818C6"/>
    <w:rsid w:val="00487FC5"/>
    <w:rsid w:val="004A7B29"/>
    <w:rsid w:val="004B0745"/>
    <w:rsid w:val="004C3A8B"/>
    <w:rsid w:val="004D0A21"/>
    <w:rsid w:val="004D5538"/>
    <w:rsid w:val="004D5FD8"/>
    <w:rsid w:val="004E5574"/>
    <w:rsid w:val="004E6071"/>
    <w:rsid w:val="005018F4"/>
    <w:rsid w:val="005029DD"/>
    <w:rsid w:val="00522EF7"/>
    <w:rsid w:val="00531D51"/>
    <w:rsid w:val="005338F3"/>
    <w:rsid w:val="00534A1F"/>
    <w:rsid w:val="005357AB"/>
    <w:rsid w:val="00535C33"/>
    <w:rsid w:val="00566FF0"/>
    <w:rsid w:val="005735CE"/>
    <w:rsid w:val="0058071D"/>
    <w:rsid w:val="00586AF2"/>
    <w:rsid w:val="005901E3"/>
    <w:rsid w:val="00593FD4"/>
    <w:rsid w:val="00597DFD"/>
    <w:rsid w:val="005B2254"/>
    <w:rsid w:val="005B3D3B"/>
    <w:rsid w:val="005B793E"/>
    <w:rsid w:val="005C09FD"/>
    <w:rsid w:val="005D160B"/>
    <w:rsid w:val="005E7579"/>
    <w:rsid w:val="00603F17"/>
    <w:rsid w:val="00607BCD"/>
    <w:rsid w:val="00616A11"/>
    <w:rsid w:val="00621FDE"/>
    <w:rsid w:val="0062657C"/>
    <w:rsid w:val="00634937"/>
    <w:rsid w:val="00641C78"/>
    <w:rsid w:val="00642941"/>
    <w:rsid w:val="00642E9F"/>
    <w:rsid w:val="00651A00"/>
    <w:rsid w:val="00660D7A"/>
    <w:rsid w:val="00671C78"/>
    <w:rsid w:val="00672612"/>
    <w:rsid w:val="00685C09"/>
    <w:rsid w:val="00690DE1"/>
    <w:rsid w:val="006A2042"/>
    <w:rsid w:val="006B3E8F"/>
    <w:rsid w:val="006D6F7F"/>
    <w:rsid w:val="006E1762"/>
    <w:rsid w:val="00701826"/>
    <w:rsid w:val="007021FD"/>
    <w:rsid w:val="00703280"/>
    <w:rsid w:val="00703B6C"/>
    <w:rsid w:val="00712BC2"/>
    <w:rsid w:val="00735292"/>
    <w:rsid w:val="007440A7"/>
    <w:rsid w:val="00754435"/>
    <w:rsid w:val="007545EF"/>
    <w:rsid w:val="007546F9"/>
    <w:rsid w:val="00783421"/>
    <w:rsid w:val="00784BDB"/>
    <w:rsid w:val="007A6792"/>
    <w:rsid w:val="007B0F7E"/>
    <w:rsid w:val="007B4920"/>
    <w:rsid w:val="007B4E61"/>
    <w:rsid w:val="007D0610"/>
    <w:rsid w:val="007D1C9C"/>
    <w:rsid w:val="007D6F57"/>
    <w:rsid w:val="007E0423"/>
    <w:rsid w:val="007E1CE8"/>
    <w:rsid w:val="007F3852"/>
    <w:rsid w:val="0082057C"/>
    <w:rsid w:val="0083059D"/>
    <w:rsid w:val="00833F97"/>
    <w:rsid w:val="0083715D"/>
    <w:rsid w:val="00837E47"/>
    <w:rsid w:val="008427A8"/>
    <w:rsid w:val="0084373D"/>
    <w:rsid w:val="00844CDE"/>
    <w:rsid w:val="00854314"/>
    <w:rsid w:val="00862354"/>
    <w:rsid w:val="00867EBC"/>
    <w:rsid w:val="00874836"/>
    <w:rsid w:val="00887D11"/>
    <w:rsid w:val="008A52F3"/>
    <w:rsid w:val="008B31EF"/>
    <w:rsid w:val="008B7A84"/>
    <w:rsid w:val="008C1E16"/>
    <w:rsid w:val="008C770C"/>
    <w:rsid w:val="008D0540"/>
    <w:rsid w:val="008D38E0"/>
    <w:rsid w:val="008E111C"/>
    <w:rsid w:val="008F0180"/>
    <w:rsid w:val="008F018C"/>
    <w:rsid w:val="008F237D"/>
    <w:rsid w:val="00902668"/>
    <w:rsid w:val="009120F5"/>
    <w:rsid w:val="009152CB"/>
    <w:rsid w:val="00932C49"/>
    <w:rsid w:val="00963BB4"/>
    <w:rsid w:val="009A55E0"/>
    <w:rsid w:val="009B0984"/>
    <w:rsid w:val="009B172B"/>
    <w:rsid w:val="009B3DCB"/>
    <w:rsid w:val="009C3D17"/>
    <w:rsid w:val="009C5F45"/>
    <w:rsid w:val="009C70C9"/>
    <w:rsid w:val="009D65FA"/>
    <w:rsid w:val="009E6057"/>
    <w:rsid w:val="009E6BEF"/>
    <w:rsid w:val="00A037F7"/>
    <w:rsid w:val="00A065CB"/>
    <w:rsid w:val="00A12A36"/>
    <w:rsid w:val="00A12EC8"/>
    <w:rsid w:val="00A142D2"/>
    <w:rsid w:val="00A321BA"/>
    <w:rsid w:val="00A35A17"/>
    <w:rsid w:val="00A36727"/>
    <w:rsid w:val="00A37C80"/>
    <w:rsid w:val="00A52391"/>
    <w:rsid w:val="00A55BF7"/>
    <w:rsid w:val="00A5630E"/>
    <w:rsid w:val="00A56800"/>
    <w:rsid w:val="00A7735A"/>
    <w:rsid w:val="00A8290D"/>
    <w:rsid w:val="00AA5589"/>
    <w:rsid w:val="00AE4402"/>
    <w:rsid w:val="00AF4DC3"/>
    <w:rsid w:val="00B012F1"/>
    <w:rsid w:val="00B02A75"/>
    <w:rsid w:val="00B131DB"/>
    <w:rsid w:val="00B14771"/>
    <w:rsid w:val="00B30E1E"/>
    <w:rsid w:val="00B32A0E"/>
    <w:rsid w:val="00B349B4"/>
    <w:rsid w:val="00B34C4C"/>
    <w:rsid w:val="00B5205C"/>
    <w:rsid w:val="00B54DD9"/>
    <w:rsid w:val="00B70088"/>
    <w:rsid w:val="00B72245"/>
    <w:rsid w:val="00B9066B"/>
    <w:rsid w:val="00B91EC3"/>
    <w:rsid w:val="00B960B6"/>
    <w:rsid w:val="00BA7308"/>
    <w:rsid w:val="00BB0455"/>
    <w:rsid w:val="00BB41A0"/>
    <w:rsid w:val="00BC7461"/>
    <w:rsid w:val="00BE271F"/>
    <w:rsid w:val="00BE73F6"/>
    <w:rsid w:val="00BF3290"/>
    <w:rsid w:val="00BF58E7"/>
    <w:rsid w:val="00C0101B"/>
    <w:rsid w:val="00C2056B"/>
    <w:rsid w:val="00C272F3"/>
    <w:rsid w:val="00C27B81"/>
    <w:rsid w:val="00C302B3"/>
    <w:rsid w:val="00C3041A"/>
    <w:rsid w:val="00C321E8"/>
    <w:rsid w:val="00C4030A"/>
    <w:rsid w:val="00C4759F"/>
    <w:rsid w:val="00C52E9C"/>
    <w:rsid w:val="00C62C28"/>
    <w:rsid w:val="00C65064"/>
    <w:rsid w:val="00C72861"/>
    <w:rsid w:val="00C728E5"/>
    <w:rsid w:val="00CB0C9A"/>
    <w:rsid w:val="00CB1CF2"/>
    <w:rsid w:val="00CB30C0"/>
    <w:rsid w:val="00CC1DBE"/>
    <w:rsid w:val="00CD0B91"/>
    <w:rsid w:val="00CD20B9"/>
    <w:rsid w:val="00CD4985"/>
    <w:rsid w:val="00CE249E"/>
    <w:rsid w:val="00CF0EAE"/>
    <w:rsid w:val="00CF5713"/>
    <w:rsid w:val="00CF6C14"/>
    <w:rsid w:val="00D01618"/>
    <w:rsid w:val="00D06916"/>
    <w:rsid w:val="00D12E7F"/>
    <w:rsid w:val="00D13F55"/>
    <w:rsid w:val="00D1429C"/>
    <w:rsid w:val="00D171D9"/>
    <w:rsid w:val="00D30CDB"/>
    <w:rsid w:val="00D62356"/>
    <w:rsid w:val="00D67221"/>
    <w:rsid w:val="00D82541"/>
    <w:rsid w:val="00D8313A"/>
    <w:rsid w:val="00D9389A"/>
    <w:rsid w:val="00D955C1"/>
    <w:rsid w:val="00DB261E"/>
    <w:rsid w:val="00DC2570"/>
    <w:rsid w:val="00DC5DF9"/>
    <w:rsid w:val="00DD3D9F"/>
    <w:rsid w:val="00DD547E"/>
    <w:rsid w:val="00DE622F"/>
    <w:rsid w:val="00DF0E40"/>
    <w:rsid w:val="00DF6BEB"/>
    <w:rsid w:val="00E06A5B"/>
    <w:rsid w:val="00E331AF"/>
    <w:rsid w:val="00E34095"/>
    <w:rsid w:val="00E4777E"/>
    <w:rsid w:val="00E50A65"/>
    <w:rsid w:val="00E51939"/>
    <w:rsid w:val="00E55D20"/>
    <w:rsid w:val="00E62D81"/>
    <w:rsid w:val="00E75E8E"/>
    <w:rsid w:val="00E75F6F"/>
    <w:rsid w:val="00E76292"/>
    <w:rsid w:val="00E8125D"/>
    <w:rsid w:val="00E90634"/>
    <w:rsid w:val="00E97AB8"/>
    <w:rsid w:val="00EA0148"/>
    <w:rsid w:val="00EA030B"/>
    <w:rsid w:val="00EA6CFA"/>
    <w:rsid w:val="00EA71DF"/>
    <w:rsid w:val="00EB13E5"/>
    <w:rsid w:val="00EB39E2"/>
    <w:rsid w:val="00EB79CC"/>
    <w:rsid w:val="00EC4D1A"/>
    <w:rsid w:val="00ED0EC1"/>
    <w:rsid w:val="00EE0670"/>
    <w:rsid w:val="00EE07A2"/>
    <w:rsid w:val="00EE61F0"/>
    <w:rsid w:val="00EE6F3C"/>
    <w:rsid w:val="00EF0686"/>
    <w:rsid w:val="00EF0FC0"/>
    <w:rsid w:val="00EF4811"/>
    <w:rsid w:val="00F02A8C"/>
    <w:rsid w:val="00F126F5"/>
    <w:rsid w:val="00F12803"/>
    <w:rsid w:val="00F13096"/>
    <w:rsid w:val="00F33B52"/>
    <w:rsid w:val="00F35DCB"/>
    <w:rsid w:val="00F7361E"/>
    <w:rsid w:val="00F77FDE"/>
    <w:rsid w:val="00F8075B"/>
    <w:rsid w:val="00F81FDA"/>
    <w:rsid w:val="00FA65EE"/>
    <w:rsid w:val="00FB594D"/>
    <w:rsid w:val="00FC69E9"/>
    <w:rsid w:val="00FD79AC"/>
    <w:rsid w:val="00F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B8D80"/>
  <w15:chartTrackingRefBased/>
  <w15:docId w15:val="{C044FC90-839E-304F-A5A9-6674E425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0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edlie Moskowitz</dc:creator>
  <cp:keywords/>
  <dc:description/>
  <cp:lastModifiedBy>Judith Tedlie Moskowitz</cp:lastModifiedBy>
  <cp:revision>2</cp:revision>
  <cp:lastPrinted>2023-08-06T18:12:00Z</cp:lastPrinted>
  <dcterms:created xsi:type="dcterms:W3CDTF">2023-12-22T19:54:00Z</dcterms:created>
  <dcterms:modified xsi:type="dcterms:W3CDTF">2023-12-22T19:54:00Z</dcterms:modified>
</cp:coreProperties>
</file>